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bookmarkStart w:id="0" w:name="_Hlk180480130"/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ppendix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3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.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T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S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1</w:t>
      </w:r>
      <w:bookmarkEnd w:id="0"/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</w:t>
      </w:r>
      <w:bookmarkStart w:id="1" w:name="_Hlk180480024"/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Characteristics of the included studies</w:t>
      </w:r>
      <w:bookmarkEnd w:id="1"/>
    </w:p>
    <w:tbl>
      <w:tblPr>
        <w:tblW w:w="130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87"/>
        <w:gridCol w:w="795"/>
        <w:gridCol w:w="3282"/>
        <w:gridCol w:w="2748"/>
        <w:gridCol w:w="938"/>
        <w:gridCol w:w="1330"/>
        <w:gridCol w:w="993"/>
        <w:gridCol w:w="850"/>
      </w:tblGrid>
      <w:tr>
        <w:trPr>
          <w:trHeight w:val="19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68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79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32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nufacturer/ platform</w:t>
            </w:r>
          </w:p>
        </w:tc>
        <w:tc>
          <w:tcPr>
            <w:tcW w:w="274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ay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tigen</w:t>
            </w:r>
          </w:p>
        </w:tc>
        <w:tc>
          <w:tcPr>
            <w:tcW w:w="13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tibo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VID-19 pati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amples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trol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</w:tr>
      <w:tr>
        <w:trPr>
          <w:trHeight w:val="19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68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2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74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3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 Bow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1]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7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41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ndrey D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2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anti‐SARS‐CoV‐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gility EUROIMMUN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avis KG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3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S1-Ig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n CW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4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602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ansaenroj J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5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bbott Architect i1000sr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nalyzer I-2P machin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nalyzer I-2P machin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en SY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6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 analyzers (e 411, e 601, and e 602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bbott Architect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i System (i2000sr and i1000sr)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iereghin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7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alyzer 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ua KYL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8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avidson 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19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berhardt K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0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alyzer I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8000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bbott Alinity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gger 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1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kelund O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2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XL analyze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mmerich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3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M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M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NA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avresse J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4]</w:t>
            </w:r>
          </w:p>
        </w:tc>
        <w:tc>
          <w:tcPr>
            <w:tcW w:w="68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alyzer I‐2P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28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Roche Cobas e801</w:t>
            </w:r>
          </w:p>
        </w:tc>
        <w:tc>
          <w:tcPr>
            <w:tcW w:w="274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2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27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anti‐SARS‐CoV‐2 S1/S2 IgG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1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T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1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(continued)</w:t>
      </w:r>
    </w:p>
    <w:tbl>
      <w:tblPr>
        <w:tblW w:w="1304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9"/>
        <w:gridCol w:w="992"/>
        <w:gridCol w:w="2126"/>
        <w:gridCol w:w="2977"/>
        <w:gridCol w:w="1134"/>
        <w:gridCol w:w="1276"/>
        <w:gridCol w:w="1134"/>
        <w:gridCol w:w="992"/>
      </w:tblGrid>
      <w:tr>
        <w:trPr>
          <w:trHeight w:val="198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nufacturer/ platform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a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tige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tibo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VID-19 pati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amples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trol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</w:tr>
      <w:tr>
        <w:trPr>
          <w:trHeight w:val="198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1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Fischer PU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5]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arritshøj L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Alin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8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alyzer 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ffernan E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7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oche Cobas e600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ynex DS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ynex DS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erroelen P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8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-Ra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sion EIA 0_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-Ra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sion EIA 0_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-Ra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sion EIA 0_16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örber 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29]a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E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2000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dvanc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orn M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0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YNE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DSX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6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8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4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4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4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e F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1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kegami 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2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 analyzers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rsara 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3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Jung K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4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Architect i System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 II Qua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RB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bota K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5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80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Kundu D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6]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T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1 (continued)</w:t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67"/>
        <w:gridCol w:w="850"/>
        <w:gridCol w:w="3119"/>
        <w:gridCol w:w="2693"/>
        <w:gridCol w:w="1134"/>
        <w:gridCol w:w="1276"/>
        <w:gridCol w:w="1134"/>
        <w:gridCol w:w="992"/>
      </w:tblGrid>
      <w:tr>
        <w:trPr>
          <w:trHeight w:val="19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nufacturer/ platform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a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tige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tibo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VID-19 pati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amples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trol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</w:tr>
      <w:tr>
        <w:trPr>
          <w:trHeight w:val="19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au C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7]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6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ester SN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8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bbott Architect i System (i2000sr and i1000sr)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fi 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3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Abbott Architect i System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nalac J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Lab Worksta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errill AE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1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ntesinos 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I-MAX 300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alyzer 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uench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3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 analyzer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4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ylemans 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ova QUANTA-Lyser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ova QUANTA-Lyser 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aber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5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ility EUROIMMU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edelcu 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icholson 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Euroimmun Anti-SARS-CoV-2 N-Ig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lbrich L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8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analyse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bo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analyser-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bo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400-e411 and/or 8000-e80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doan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4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2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arai D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11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érez-García F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1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oche Cobas e analyzers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</w:tr>
      <w:tr>
        <w:trPr/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ikhtegaran Tehrani Z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8</w:t>
            </w:r>
          </w:p>
        </w:tc>
      </w:tr>
      <w:tr>
        <w:trPr/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4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T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1 (continued)</w:t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567"/>
        <w:gridCol w:w="851"/>
        <w:gridCol w:w="2410"/>
        <w:gridCol w:w="3118"/>
        <w:gridCol w:w="1134"/>
        <w:gridCol w:w="1276"/>
        <w:gridCol w:w="1134"/>
        <w:gridCol w:w="992"/>
      </w:tblGrid>
      <w:tr>
        <w:trPr>
          <w:trHeight w:val="198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nufacturer/ platform</w:t>
            </w:r>
          </w:p>
        </w:tc>
        <w:tc>
          <w:tcPr>
            <w:tcW w:w="3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ay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tige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tibo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VID-19 pati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amples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trol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</w:tr>
      <w:tr>
        <w:trPr>
          <w:trHeight w:val="198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3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iec 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3]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nual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Alin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kirov I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erre-Miranda C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5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yre H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Abbott Alin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n S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Architect i4000s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4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anis J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8]b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 System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Lab Workstation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80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heel ES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59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ynex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ility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lan NV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0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Abbott Architect i System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 analyzer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é-Hardy 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1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I-MAX 300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n Elslande J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2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8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Architect i2000s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emens BEP II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N-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emens BEP III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elay A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3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S1-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ard MD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4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0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oche Cobas e analyzers 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30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T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>S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1 </w:t>
      </w:r>
      <w:r>
        <w:rPr/>
        <w:t>(continued)</w:t>
      </w:r>
    </w:p>
    <w:tbl>
      <w:tblPr>
        <w:tblW w:w="131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67"/>
        <w:gridCol w:w="850"/>
        <w:gridCol w:w="2552"/>
        <w:gridCol w:w="2977"/>
        <w:gridCol w:w="1417"/>
        <w:gridCol w:w="1276"/>
        <w:gridCol w:w="1134"/>
        <w:gridCol w:w="992"/>
      </w:tblGrid>
      <w:tr>
        <w:trPr>
          <w:trHeight w:val="198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utho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Year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thod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anufacturer/ platform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ssa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ntige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  <w:t>ntibo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typ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VID-19 patient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samples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ontrols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</w:tr>
      <w:tr>
        <w:trPr>
          <w:trHeight w:val="198" w:hRule="atLeast"/>
        </w:trPr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Wolff F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5]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80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-SARS-CoV-2 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SARS-CoV-2 S1/S2 I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I-MAX 3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 xml:space="preserve">Euroimmun Anti-SARS-CoV-2 S1-IgG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TI-MAX 300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illa M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6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Roche Cobas e400 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–SARS-CoV-2 tota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-Ra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uroimmun Anti-SARS-CoV-2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1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IgG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IS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io-Rad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uroimmun Anti-SARS-CoV-2 Ig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Zonneveld R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[67]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L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IAISON XL analyz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5"/>
                <w:szCs w:val="15"/>
              </w:rPr>
              <w:t>LIAISON SARS-CoV-2 S1/S2 Ig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and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CLIA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oche Cobas e60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lecsys Ant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ARS-CoV-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otal Antibod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MIA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bbott Architect i2000sr 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等线;DengXi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bott SARS-CoV-2 Ig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Abbreviations: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CLIA, chemiluminescent immunoassay; CMIA, Chemiluminescence microparticle immunoassay; ECLIA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,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Electrochemiluminescent immunoassay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;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ELISA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,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Enzyme immunoassay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;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N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: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Nucleocapsid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antigen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;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S1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: S1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domain of viral spike protein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;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S1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/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S2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: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Recombinant S1 and S2 antigens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;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 NA, not specifed.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a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If borderline results were considered positive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 xml:space="preserve">The number of inpatient group patients providing samples collected ≥15 days post-symptom onset. </w:t>
      </w:r>
    </w:p>
    <w:sectPr>
      <w:headerReference w:type="default" r:id="rId2"/>
      <w:type w:val="nextPage"/>
      <w:pgSz w:orient="landscape" w:w="16838" w:h="11906"/>
      <w:pgMar w:left="1701" w:right="1701" w:gutter="0" w:header="851" w:top="1701" w:footer="0" w:bottom="1701"/>
      <w:lnNumType w:countBy="1" w:restart="continuous" w:distance="283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eastAsia="Calibri"/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>
        <w:rFonts w:eastAsia="Calibri"/>
        <w:lang w:val="zh-CN"/>
      </w:rPr>
      <w:t xml:space="preserve"> </w:t>
    </w:r>
    <w:r>
      <w:rPr>
        <w:lang w:val="zh-CN"/>
      </w:rPr>
      <w:t xml:space="preserve">/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yle13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4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eastAsia="宋体;SimSun" w:cs="Times New Roman"/>
      <w:szCs w:val="24"/>
    </w:rPr>
  </w:style>
  <w:style w:type="character" w:styleId="Style17">
    <w:name w:val="批注主题 字符"/>
    <w:qFormat/>
    <w:rPr>
      <w:rFonts w:ascii="Calibri" w:hAnsi="Calibri" w:eastAsia="宋体;SimSun" w:cs="Times New Roman"/>
      <w:b/>
      <w:bCs/>
      <w:szCs w:val="24"/>
    </w:rPr>
  </w:style>
  <w:style w:type="character" w:styleId="Style18">
    <w:name w:val="脚注文本 字符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</w:rPr>
  </w:style>
  <w:style w:type="character" w:styleId="LineNumbering">
    <w:name w:val="Line Number"/>
    <w:basedOn w:val="Style12"/>
    <w:rPr/>
  </w:style>
  <w:style w:type="character" w:styleId="4">
    <w:name w:val="标题 4 字符"/>
    <w:qFormat/>
    <w:rPr>
      <w:rFonts w:ascii="等线 Light" w:hAnsi="等线 Light" w:eastAsia="等线 Light" w:cs="Times New Roman"/>
      <w:b/>
      <w:bCs/>
      <w:kern w:val="2"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Style19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EndNoteBibliography1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4T23:04:00Z</dcterms:created>
  <dc:creator>Zhang Minjie</dc:creator>
  <dc:description/>
  <cp:keywords/>
  <dc:language>en-US</dc:language>
  <cp:lastModifiedBy>Minjie Zhang</cp:lastModifiedBy>
  <dcterms:modified xsi:type="dcterms:W3CDTF">2025-05-15T02:48:00Z</dcterms:modified>
  <cp:revision>5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GrammarlyDocumentId">
    <vt:lpwstr>be799d5c-8834-4394-add2-54d222680458</vt:lpwstr>
  </property>
</Properties>
</file>